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816" w:rsidRPr="009C3C83" w:rsidRDefault="002A6816" w:rsidP="002A6816">
      <w:pPr>
        <w:pStyle w:val="Caption"/>
        <w:rPr>
          <w:sz w:val="24"/>
          <w:szCs w:val="24"/>
          <w:vertAlign w:val="superscript"/>
        </w:rPr>
      </w:pPr>
      <w:bookmarkStart w:id="0" w:name="_Toc422148001"/>
      <w:bookmarkStart w:id="1" w:name="_Toc444118474"/>
      <w:bookmarkStart w:id="2" w:name="_GoBack"/>
      <w:r w:rsidRPr="009C3C83">
        <w:rPr>
          <w:sz w:val="24"/>
          <w:szCs w:val="24"/>
          <w:lang w:val="en-US"/>
        </w:rPr>
        <w:t>Ta</w:t>
      </w:r>
      <w:r w:rsidRPr="009C3C83">
        <w:rPr>
          <w:sz w:val="24"/>
          <w:szCs w:val="24"/>
        </w:rPr>
        <w:t xml:space="preserve">ble </w:t>
      </w:r>
      <w:r w:rsidR="008A48BB">
        <w:rPr>
          <w:sz w:val="24"/>
          <w:szCs w:val="24"/>
        </w:rPr>
        <w:t>S</w:t>
      </w:r>
      <w:r w:rsidRPr="009C3C83">
        <w:rPr>
          <w:sz w:val="24"/>
          <w:szCs w:val="24"/>
        </w:rPr>
        <w:t>2: Significant Pearson correlations between circulating microRNA expression and measured clinical parameters</w:t>
      </w:r>
      <w:bookmarkEnd w:id="0"/>
      <w:bookmarkEnd w:id="1"/>
      <w:r w:rsidRPr="009C3C83">
        <w:rPr>
          <w:sz w:val="24"/>
          <w:szCs w:val="24"/>
          <w:vertAlign w:val="superscript"/>
        </w:rPr>
        <w:t>ⱡ</w:t>
      </w:r>
      <w:bookmarkEnd w:id="2"/>
    </w:p>
    <w:tbl>
      <w:tblPr>
        <w:tblW w:w="5260" w:type="dxa"/>
        <w:jc w:val="center"/>
        <w:tblLook w:val="04A0" w:firstRow="1" w:lastRow="0" w:firstColumn="1" w:lastColumn="0" w:noHBand="0" w:noVBand="1"/>
      </w:tblPr>
      <w:tblGrid>
        <w:gridCol w:w="1731"/>
        <w:gridCol w:w="1016"/>
        <w:gridCol w:w="919"/>
        <w:gridCol w:w="1594"/>
      </w:tblGrid>
      <w:tr w:rsidR="002A6816" w:rsidRPr="009C3C83" w:rsidTr="00095F78">
        <w:trPr>
          <w:trHeight w:val="300"/>
          <w:jc w:val="center"/>
        </w:trPr>
        <w:tc>
          <w:tcPr>
            <w:tcW w:w="5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BMI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croRN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Significance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48a-3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519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00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*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33a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410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08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48b-3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400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10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36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388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13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91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383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14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99a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381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15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let-7d-3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346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28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25b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345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28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0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334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34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424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332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35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20a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331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36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03a-3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323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30d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320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43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42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3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44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let-7i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316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46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23b-3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315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47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Continued on next page...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</w:p>
          <w:p w:rsidR="00354DCB" w:rsidRDefault="00354DCB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</w:p>
          <w:p w:rsidR="00354DCB" w:rsidRPr="009C3C83" w:rsidRDefault="00354DCB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</w:p>
          <w:p w:rsidR="00354DCB" w:rsidRPr="009C3C83" w:rsidRDefault="00354DCB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816" w:rsidRPr="009C3C83" w:rsidRDefault="002A6816" w:rsidP="00095F78">
            <w:pPr>
              <w:spacing w:after="0" w:line="240" w:lineRule="auto"/>
              <w:rPr>
                <w:rFonts w:eastAsia="Times New Roman" w:cs="Calibri"/>
                <w:sz w:val="24"/>
                <w:szCs w:val="24"/>
                <w:lang w:eastAsia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5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% Excess weight lost 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croRN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Significance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99a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493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01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48a-3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473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378a-3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456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03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629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454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03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320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443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04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22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442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04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301a-3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429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05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let-7d-3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427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05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25b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423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06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365a-3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416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07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let-7i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412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08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374b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408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08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660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402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92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392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12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94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36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19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423-3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366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19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48b-3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363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2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92a-3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339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32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32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330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37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320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326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39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502-3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326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39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424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321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4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486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317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45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354DCB" w:rsidRDefault="00354DCB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354DCB" w:rsidRDefault="00354DCB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354DCB" w:rsidRDefault="00354DCB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354DCB" w:rsidRDefault="00354DCB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354DCB" w:rsidRDefault="00354DCB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354DCB" w:rsidRDefault="00354DCB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354DCB" w:rsidRDefault="00354DCB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354DCB" w:rsidRDefault="00354DCB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354DCB" w:rsidRDefault="00354DCB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354DCB" w:rsidRDefault="00354DCB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354DCB" w:rsidRDefault="00354DCB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354DCB" w:rsidRDefault="00354DCB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354DCB" w:rsidRDefault="00354DCB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354DCB" w:rsidRDefault="00354DCB" w:rsidP="00354DC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354DCB" w:rsidRDefault="00354DCB" w:rsidP="00354DC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354DCB" w:rsidRDefault="00354DCB" w:rsidP="00354DC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354DCB" w:rsidRDefault="00354DCB" w:rsidP="00354DC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354DCB" w:rsidRDefault="00354DCB" w:rsidP="00354DC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354DCB" w:rsidRDefault="00354DCB" w:rsidP="00354DCB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354DCB" w:rsidRPr="009C3C83" w:rsidRDefault="00354DCB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Continued on next page...</w:t>
            </w: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5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92D050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Fasting blood glucose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croRN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Significance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let-7b-3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495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02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590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460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05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30a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403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16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346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391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320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381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23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359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3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33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35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35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30c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346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41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320b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335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48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52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color w:val="000000"/>
                <w:sz w:val="24"/>
                <w:szCs w:val="24"/>
                <w:lang w:eastAsia="en-GB"/>
              </w:rPr>
              <w:t>Age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croRN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2D050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Significance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36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457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02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33a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425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05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301a-3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424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05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20a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376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15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99a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366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18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338-3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347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2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23b-3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344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27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30c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34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28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30a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3383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30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48a-3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337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31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48b-3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3318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34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222-3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325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3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44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3209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40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314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45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21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3131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46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5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-0.3097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48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  <w:tr w:rsidR="002A6816" w:rsidRPr="009C3C83" w:rsidTr="00095F78">
        <w:trPr>
          <w:trHeight w:val="300"/>
          <w:jc w:val="center"/>
        </w:trPr>
        <w:tc>
          <w:tcPr>
            <w:tcW w:w="1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b/>
                <w:bCs/>
                <w:sz w:val="24"/>
                <w:szCs w:val="24"/>
                <w:lang w:eastAsia="en-GB"/>
              </w:rPr>
              <w:t>miR-106a-5p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3094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0.04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A6816" w:rsidRPr="009C3C83" w:rsidRDefault="002A6816" w:rsidP="00095F78">
            <w:pPr>
              <w:spacing w:after="0" w:line="240" w:lineRule="auto"/>
              <w:jc w:val="center"/>
              <w:rPr>
                <w:rFonts w:eastAsia="Times New Roman" w:cs="Calibri"/>
                <w:sz w:val="24"/>
                <w:szCs w:val="24"/>
                <w:lang w:eastAsia="en-GB"/>
              </w:rPr>
            </w:pPr>
            <w:r w:rsidRPr="009C3C83">
              <w:rPr>
                <w:rFonts w:eastAsia="Times New Roman" w:cs="Calibri"/>
                <w:sz w:val="24"/>
                <w:szCs w:val="24"/>
                <w:lang w:eastAsia="en-GB"/>
              </w:rPr>
              <w:t>*</w:t>
            </w:r>
          </w:p>
        </w:tc>
      </w:tr>
    </w:tbl>
    <w:p w:rsidR="002A6816" w:rsidRPr="009C3C83" w:rsidRDefault="002A6816" w:rsidP="002A6816">
      <w:pPr>
        <w:jc w:val="center"/>
        <w:rPr>
          <w:rFonts w:cs="Calibri"/>
          <w:sz w:val="24"/>
          <w:szCs w:val="24"/>
        </w:rPr>
      </w:pPr>
      <w:r w:rsidRPr="009C3C83">
        <w:rPr>
          <w:rFonts w:cs="Calibri"/>
          <w:sz w:val="24"/>
          <w:szCs w:val="24"/>
          <w:vertAlign w:val="superscript"/>
        </w:rPr>
        <w:t>ⱡ</w:t>
      </w:r>
      <w:r w:rsidRPr="009C3C83">
        <w:rPr>
          <w:rFonts w:cs="Calibri"/>
          <w:sz w:val="24"/>
          <w:szCs w:val="24"/>
        </w:rPr>
        <w:t xml:space="preserve"> Statistical significance:</w:t>
      </w:r>
      <w:r>
        <w:rPr>
          <w:rFonts w:cs="Calibri"/>
          <w:sz w:val="24"/>
          <w:szCs w:val="24"/>
        </w:rPr>
        <w:t xml:space="preserve"> </w:t>
      </w:r>
      <w:r w:rsidRPr="009C3C83">
        <w:rPr>
          <w:rFonts w:cs="Calibri"/>
          <w:sz w:val="24"/>
          <w:szCs w:val="24"/>
        </w:rPr>
        <w:t>*p&lt;0.05, **p&lt;0.01, ***p&lt;0.001.</w:t>
      </w:r>
    </w:p>
    <w:p w:rsidR="002A6816" w:rsidRPr="009360F3" w:rsidRDefault="002A6816" w:rsidP="002A6816">
      <w:pPr>
        <w:pStyle w:val="Caption"/>
        <w:rPr>
          <w:sz w:val="24"/>
          <w:szCs w:val="24"/>
        </w:rPr>
      </w:pPr>
    </w:p>
    <w:p w:rsidR="00782FC4" w:rsidRDefault="00782FC4"/>
    <w:sectPr w:rsidR="00782FC4" w:rsidSect="00241B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2"/>
  </w:docVars>
  <w:rsids>
    <w:rsidRoot w:val="002A6816"/>
    <w:rsid w:val="002A6816"/>
    <w:rsid w:val="00354DCB"/>
    <w:rsid w:val="00782FC4"/>
    <w:rsid w:val="008A48BB"/>
    <w:rsid w:val="00D16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816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2A6816"/>
    <w:pPr>
      <w:spacing w:after="0" w:line="480" w:lineRule="auto"/>
      <w:jc w:val="center"/>
    </w:pPr>
    <w:rPr>
      <w:rFonts w:cs="Calibri"/>
      <w:b/>
      <w:noProof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35</Words>
  <Characters>1986</Characters>
  <Application>Microsoft Office Word</Application>
  <DocSecurity>0</DocSecurity>
  <Lines>496</Lines>
  <Paragraphs>331</Paragraphs>
  <ScaleCrop>false</ScaleCrop>
  <Company>Microsoft</Company>
  <LinksUpToDate>false</LinksUpToDate>
  <CharactersWithSpaces>1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lah Alkandari</dc:creator>
  <cp:lastModifiedBy>TBANIGA</cp:lastModifiedBy>
  <cp:revision>4</cp:revision>
  <dcterms:created xsi:type="dcterms:W3CDTF">2018-04-17T12:46:00Z</dcterms:created>
  <dcterms:modified xsi:type="dcterms:W3CDTF">2018-05-23T04:43:00Z</dcterms:modified>
</cp:coreProperties>
</file>